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1B7E0E">
      <w:pPr>
        <w:numPr>
          <w:ilvl w:val="0"/>
          <w:numId w:val="0"/>
        </w:numPr>
        <w:spacing w:line="480" w:lineRule="auto"/>
        <w:ind w:leftChars="0"/>
        <w:jc w:val="both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1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Batch sample detection using indirect ELISA methods for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S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ES and r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S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PK.</w:t>
      </w:r>
    </w:p>
    <w:tbl>
      <w:tblPr>
        <w:tblStyle w:val="2"/>
        <w:tblW w:w="105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877"/>
        <w:gridCol w:w="1503"/>
        <w:gridCol w:w="2380"/>
        <w:gridCol w:w="1491"/>
        <w:gridCol w:w="2450"/>
      </w:tblGrid>
      <w:tr w14:paraId="5A38F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4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 of serum</w:t>
            </w:r>
          </w:p>
        </w:tc>
        <w:tc>
          <w:tcPr>
            <w:tcW w:w="87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6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copies</w:t>
            </w:r>
          </w:p>
        </w:tc>
        <w:tc>
          <w:tcPr>
            <w:tcW w:w="3883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437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-ELISA</w:t>
            </w:r>
          </w:p>
        </w:tc>
        <w:tc>
          <w:tcPr>
            <w:tcW w:w="3941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D1A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-ELISA</w:t>
            </w:r>
          </w:p>
        </w:tc>
      </w:tr>
      <w:tr w14:paraId="7218C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8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3B6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98C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1DC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450n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s (x±S)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691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positive/Total number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BEC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450n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s (x±S)</w:t>
            </w:r>
          </w:p>
        </w:tc>
        <w:tc>
          <w:tcPr>
            <w:tcW w:w="2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1A1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positive/Total number</w:t>
            </w:r>
          </w:p>
        </w:tc>
      </w:tr>
      <w:tr w14:paraId="6B4D4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4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rocercoid（+）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C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7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±1.05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0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/30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5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±0.56</w:t>
            </w:r>
          </w:p>
        </w:tc>
        <w:tc>
          <w:tcPr>
            <w:tcW w:w="2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D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30</w:t>
            </w:r>
          </w:p>
        </w:tc>
      </w:tr>
      <w:tr w14:paraId="01204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CF4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rocercoid（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E29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101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±0.022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3C3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30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8E2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±0.13</w:t>
            </w:r>
          </w:p>
        </w:tc>
        <w:tc>
          <w:tcPr>
            <w:tcW w:w="24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274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30</w:t>
            </w:r>
          </w:p>
        </w:tc>
      </w:tr>
    </w:tbl>
    <w:p w14:paraId="20DE3483"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94470"/>
    <w:rsid w:val="0DA856EB"/>
    <w:rsid w:val="1720665E"/>
    <w:rsid w:val="17CE566D"/>
    <w:rsid w:val="1CAC1570"/>
    <w:rsid w:val="52551447"/>
    <w:rsid w:val="56994470"/>
    <w:rsid w:val="5C784062"/>
    <w:rsid w:val="629B7F14"/>
    <w:rsid w:val="6C6E48EB"/>
    <w:rsid w:val="732A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306</Characters>
  <Lines>0</Lines>
  <Paragraphs>0</Paragraphs>
  <TotalTime>0</TotalTime>
  <ScaleCrop>false</ScaleCrop>
  <LinksUpToDate>false</LinksUpToDate>
  <CharactersWithSpaces>33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01:11:00Z</dcterms:created>
  <dc:creator>梦南</dc:creator>
  <cp:lastModifiedBy>张玺</cp:lastModifiedBy>
  <dcterms:modified xsi:type="dcterms:W3CDTF">2026-06-21T14:3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8AF9BECD3D740D78B28B2365BD09380_11</vt:lpwstr>
  </property>
  <property fmtid="{D5CDD505-2E9C-101B-9397-08002B2CF9AE}" pid="4" name="KSOTemplateDocerSaveRecord">
    <vt:lpwstr>eyJoZGlkIjoiNjQyYzI0OTAwNDgyNWI4NWNjYzEzNDNkY2E1NGU4NmIiLCJ1c2VySWQiOiI1ODYyNDg4NzcifQ==</vt:lpwstr>
  </property>
</Properties>
</file>